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 – Univariate Association Analyses</w:t>
      </w:r>
    </w:p>
    <w:p>
      <w:pPr>
        <w:pStyle w:val="Normal"/>
        <w:rPr/>
      </w:pPr>
      <w:r>
        <w:rPr/>
      </w:r>
    </w:p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015"/>
        <w:gridCol w:w="2016"/>
        <w:gridCol w:w="1369"/>
        <w:gridCol w:w="2318"/>
        <w:gridCol w:w="2319"/>
        <w:gridCol w:w="1837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derestimat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rrect Estimat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verestimation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rrect Estimat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ciodemography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&gt;50.3 years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5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8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0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8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(low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43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31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31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fession (low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77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75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9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75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medical Professio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78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44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44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om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36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93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44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93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y Situation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5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0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ity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24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61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61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rance Stat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9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64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64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-availability of GP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9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9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dical consultation (last 3 mo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2.43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.43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s.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.43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y CV medicatio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48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74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48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isk Factor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64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1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49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 Mellitu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8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3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5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1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5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ity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3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3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3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lipidemi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8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6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6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history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05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17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17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ious CV Event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rial fibrillatio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oimmune Diseas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9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8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8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/Postmenopausal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97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79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.24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.79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gnancy Complication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2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9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%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9%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2:46:00Z</dcterms:created>
  <dc:creator>oertelts</dc:creator>
  <dc:description/>
  <cp:keywords/>
  <dc:language>en-US</dc:language>
  <cp:lastModifiedBy>oertelts</cp:lastModifiedBy>
  <dcterms:modified xsi:type="dcterms:W3CDTF">2014-09-22T14:58:00Z</dcterms:modified>
  <cp:revision>4</cp:revision>
  <dc:subject/>
  <dc:title>Supplementary Table X – Univariate Association Analyses</dc:title>
</cp:coreProperties>
</file>